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customXml/itemProps5.xml" ContentType="application/vnd.openxmlformats-officedocument.customXmlProperties+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17126A39" w14:textId="5572F3F1" w:rsidR="00A27B85" w:rsidRPr="00262186" w:rsidRDefault="00F02EA4" w:rsidP="00104540">
      <w:pPr>
        <w:spacing w:line="240" w:lineRule="auto"/>
        <w:rPr>
          <w:rFonts w:ascii="Times New Roman" w:hAnsi="Times New Roman" w:cs="Times New Roman"/>
          <w:b/>
          <w:sz w:val="24"/>
          <w:szCs w:val="24"/>
        </w:rPr>
      </w:pPr>
      <w:r w:rsidRPr="00F02EA4">
        <w:rPr>
          <w:rFonts w:ascii="Times New Roman" w:hAnsi="Times New Roman" w:cs="Times New Roman"/>
          <w:b/>
          <w:sz w:val="24"/>
          <w:szCs w:val="24"/>
        </w:rPr>
        <w:t>S</w:t>
      </w:r>
      <w:r w:rsidRPr="00F02EA4">
        <w:rPr>
          <w:rFonts w:ascii="Times New Roman" w:hAnsi="Times New Roman" w:cs="Times New Roman" w:hint="eastAsia"/>
          <w:b/>
          <w:sz w:val="24"/>
          <w:szCs w:val="24"/>
        </w:rPr>
        <w:t>2</w:t>
      </w:r>
      <w:r w:rsidRPr="00F02EA4">
        <w:rPr>
          <w:rFonts w:ascii="Times New Roman" w:hAnsi="Times New Roman" w:cs="Times New Roman"/>
          <w:b/>
          <w:sz w:val="24"/>
          <w:szCs w:val="24"/>
        </w:rPr>
        <w:t xml:space="preserve"> Table. </w:t>
      </w:r>
      <w:r w:rsidR="00A27B85" w:rsidRPr="00F02EA4">
        <w:rPr>
          <w:rFonts w:ascii="Times New Roman" w:hAnsi="Times New Roman" w:cs="Times New Roman"/>
          <w:b/>
          <w:sz w:val="24"/>
          <w:szCs w:val="24"/>
        </w:rPr>
        <w:t>Operational</w:t>
      </w:r>
      <w:r w:rsidR="00A27B85" w:rsidRPr="00262186">
        <w:rPr>
          <w:rFonts w:ascii="Times New Roman" w:hAnsi="Times New Roman" w:cs="Times New Roman"/>
          <w:b/>
          <w:sz w:val="24"/>
          <w:szCs w:val="24"/>
        </w:rPr>
        <w:t xml:space="preserve"> definitions of stroke</w:t>
      </w:r>
      <w:r w:rsidR="00F06B70">
        <w:rPr>
          <w:rFonts w:ascii="Times New Roman" w:hAnsi="Times New Roman" w:cs="Times New Roman" w:hint="eastAsia"/>
          <w:b/>
          <w:sz w:val="24"/>
          <w:szCs w:val="24"/>
        </w:rPr>
        <w:t>.</w:t>
      </w:r>
    </w:p>
    <w:tbl>
      <w:tblPr>
        <w:tblStyle w:val="aa"/>
        <w:tblW w:w="0" w:type="auto"/>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2588"/>
        <w:gridCol w:w="2015"/>
        <w:gridCol w:w="9094"/>
      </w:tblGrid>
      <w:tr w:rsidR="00A27B85" w:rsidRPr="00262186" w14:paraId="221AF1B3" w14:textId="77777777" w:rsidTr="008E67FB">
        <w:trPr>
          <w:trHeight w:val="266"/>
        </w:trPr>
        <w:tc>
          <w:tcPr>
            <w:tcW w:w="2588" w:type="dxa"/>
            <w:tcBorders>
              <w:top w:val="single" w:sz="4" w:space="0" w:color="auto"/>
              <w:bottom w:val="single" w:sz="4" w:space="0" w:color="auto"/>
            </w:tcBorders>
          </w:tcPr>
          <w:p w14:paraId="65A53203" w14:textId="00BDD105" w:rsidR="00A27B85" w:rsidRPr="00C7154F" w:rsidRDefault="00A27B85" w:rsidP="00104540">
            <w:pPr>
              <w:spacing w:line="240" w:lineRule="auto"/>
              <w:rPr>
                <w:rFonts w:ascii="Times New Roman" w:hAnsi="Times New Roman" w:cs="Times New Roman"/>
                <w:b/>
                <w:sz w:val="24"/>
                <w:szCs w:val="24"/>
              </w:rPr>
            </w:pPr>
            <w:r w:rsidRPr="00C7154F">
              <w:rPr>
                <w:rFonts w:ascii="Times New Roman" w:hAnsi="Times New Roman" w:cs="Times New Roman"/>
                <w:b/>
                <w:sz w:val="24"/>
                <w:szCs w:val="24"/>
              </w:rPr>
              <w:t>Event</w:t>
            </w:r>
          </w:p>
        </w:tc>
        <w:tc>
          <w:tcPr>
            <w:tcW w:w="2015" w:type="dxa"/>
            <w:tcBorders>
              <w:top w:val="single" w:sz="4" w:space="0" w:color="auto"/>
              <w:bottom w:val="single" w:sz="4" w:space="0" w:color="auto"/>
            </w:tcBorders>
          </w:tcPr>
          <w:p w14:paraId="0D7C79B4" w14:textId="77777777" w:rsidR="00A27B85" w:rsidRPr="00C7154F" w:rsidRDefault="00A27B85" w:rsidP="00104540">
            <w:pPr>
              <w:spacing w:line="240" w:lineRule="auto"/>
              <w:rPr>
                <w:rFonts w:ascii="Times New Roman" w:hAnsi="Times New Roman" w:cs="Times New Roman"/>
                <w:b/>
                <w:sz w:val="24"/>
                <w:szCs w:val="24"/>
              </w:rPr>
            </w:pPr>
            <w:r w:rsidRPr="00C7154F">
              <w:rPr>
                <w:rFonts w:ascii="Times New Roman" w:hAnsi="Times New Roman" w:cs="Times New Roman"/>
                <w:b/>
                <w:sz w:val="24"/>
                <w:szCs w:val="24"/>
              </w:rPr>
              <w:t>Criteria</w:t>
            </w:r>
          </w:p>
        </w:tc>
        <w:tc>
          <w:tcPr>
            <w:tcW w:w="9094" w:type="dxa"/>
            <w:tcBorders>
              <w:top w:val="single" w:sz="4" w:space="0" w:color="auto"/>
              <w:bottom w:val="single" w:sz="4" w:space="0" w:color="auto"/>
            </w:tcBorders>
          </w:tcPr>
          <w:p w14:paraId="7B55B558" w14:textId="77777777" w:rsidR="00A27B85" w:rsidRPr="00C7154F" w:rsidRDefault="00A27B85" w:rsidP="00104540">
            <w:pPr>
              <w:spacing w:line="240" w:lineRule="auto"/>
              <w:rPr>
                <w:rFonts w:ascii="Times New Roman" w:hAnsi="Times New Roman" w:cs="Times New Roman"/>
                <w:b/>
                <w:sz w:val="24"/>
                <w:szCs w:val="24"/>
              </w:rPr>
            </w:pPr>
            <w:r w:rsidRPr="00C7154F">
              <w:rPr>
                <w:rFonts w:ascii="Times New Roman" w:hAnsi="Times New Roman" w:cs="Times New Roman"/>
                <w:b/>
                <w:sz w:val="24"/>
                <w:szCs w:val="24"/>
              </w:rPr>
              <w:t>Code or definition</w:t>
            </w:r>
          </w:p>
        </w:tc>
      </w:tr>
      <w:tr w:rsidR="000D3068" w:rsidRPr="00262186" w14:paraId="383550DC" w14:textId="77777777" w:rsidTr="008B3F90">
        <w:trPr>
          <w:trHeight w:val="217"/>
        </w:trPr>
        <w:tc>
          <w:tcPr>
            <w:tcW w:w="2588" w:type="dxa"/>
            <w:vMerge w:val="restart"/>
            <w:tcBorders>
              <w:top w:val="single" w:sz="4" w:space="0" w:color="auto"/>
            </w:tcBorders>
          </w:tcPr>
          <w:p w14:paraId="13DD7598" w14:textId="7E261971" w:rsidR="00A27B85" w:rsidRPr="00C7154F" w:rsidRDefault="00E70B96"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Acute ischemic s</w:t>
            </w:r>
            <w:r w:rsidR="00A27B85" w:rsidRPr="00C7154F">
              <w:rPr>
                <w:rFonts w:ascii="Times New Roman" w:hAnsi="Times New Roman" w:cs="Times New Roman"/>
                <w:sz w:val="24"/>
                <w:szCs w:val="24"/>
              </w:rPr>
              <w:t>troke</w:t>
            </w:r>
          </w:p>
          <w:p w14:paraId="31F50B81" w14:textId="77777777" w:rsidR="00A27B85" w:rsidRPr="00C7154F" w:rsidRDefault="00A27B85" w:rsidP="00104540">
            <w:pPr>
              <w:spacing w:line="240" w:lineRule="auto"/>
              <w:rPr>
                <w:rFonts w:ascii="Times New Roman" w:hAnsi="Times New Roman" w:cs="Times New Roman"/>
                <w:sz w:val="24"/>
                <w:szCs w:val="24"/>
              </w:rPr>
            </w:pPr>
          </w:p>
        </w:tc>
        <w:tc>
          <w:tcPr>
            <w:tcW w:w="2015" w:type="dxa"/>
            <w:tcBorders>
              <w:top w:val="single" w:sz="4" w:space="0" w:color="auto"/>
            </w:tcBorders>
          </w:tcPr>
          <w:p w14:paraId="20C7320D" w14:textId="77777777" w:rsidR="00A27B85" w:rsidRPr="00C7154F" w:rsidRDefault="00A27B85"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Diagnosis</w:t>
            </w:r>
          </w:p>
        </w:tc>
        <w:tc>
          <w:tcPr>
            <w:tcW w:w="9094" w:type="dxa"/>
            <w:tcBorders>
              <w:top w:val="single" w:sz="4" w:space="0" w:color="auto"/>
            </w:tcBorders>
          </w:tcPr>
          <w:p w14:paraId="14D7DC91" w14:textId="77777777" w:rsidR="00A27B85" w:rsidRPr="00C7154F" w:rsidRDefault="00A27B85"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Cerebral infarction (I63)</w:t>
            </w:r>
          </w:p>
        </w:tc>
      </w:tr>
      <w:tr w:rsidR="000D3068" w:rsidRPr="00262186" w14:paraId="45A327BA" w14:textId="77777777" w:rsidTr="008B3F90">
        <w:trPr>
          <w:trHeight w:val="1793"/>
        </w:trPr>
        <w:tc>
          <w:tcPr>
            <w:tcW w:w="2588" w:type="dxa"/>
            <w:vMerge/>
          </w:tcPr>
          <w:p w14:paraId="706BEBE0" w14:textId="77777777" w:rsidR="00A27B85" w:rsidRPr="00C7154F" w:rsidRDefault="00A27B85" w:rsidP="00104540">
            <w:pPr>
              <w:spacing w:line="240" w:lineRule="auto"/>
              <w:rPr>
                <w:rFonts w:ascii="Times New Roman" w:hAnsi="Times New Roman" w:cs="Times New Roman"/>
                <w:sz w:val="24"/>
                <w:szCs w:val="24"/>
              </w:rPr>
            </w:pPr>
          </w:p>
        </w:tc>
        <w:tc>
          <w:tcPr>
            <w:tcW w:w="2015" w:type="dxa"/>
          </w:tcPr>
          <w:p w14:paraId="7744D60D" w14:textId="77777777" w:rsidR="00A27B85" w:rsidRPr="00C7154F" w:rsidRDefault="00A27B85"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Code related to stroke procedure or brain imaging</w:t>
            </w:r>
          </w:p>
        </w:tc>
        <w:tc>
          <w:tcPr>
            <w:tcW w:w="9094" w:type="dxa"/>
          </w:tcPr>
          <w:p w14:paraId="26D49D4C" w14:textId="0048C4B3" w:rsidR="00A27B85" w:rsidRPr="00C7154F" w:rsidRDefault="00A27B85"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Brain MRI (HE101, HE201, HE501), hippocampus MRI (HE102, HE202, HE502), brain MRA (HE135, HE235, HE535, HI135, HJ135, HI235,HJ235, HI535, HJ535), neck MRA (HE136, HE236, HE536, HI136, HJ136, HI236, HJ236, HI536, HJ536), MRI-diffusion (HF101, HF201), MRI-perfusion (HF102, HF202), MRI-spectroscopy (HF103, HF203), MRI-cine (HF104), MRI-dynamic (HF105, HF305), MRI-dual-contrast (HF106, HF306), MRI-functional (HF107), limited CT (HA441), brain CT (HA451 , HA461 , HA471) , vertebral angiography (HA601), common carotid angiography (HA602), external carotid angiography (HA603), internal carotid angiography (HA604, HA606), vessel angiography (HA605), Percutaneous Trans</w:t>
            </w:r>
            <w:r w:rsidR="00374FEA" w:rsidRPr="00C7154F">
              <w:rPr>
                <w:rFonts w:ascii="Times New Roman" w:hAnsi="Times New Roman" w:cs="Times New Roman"/>
                <w:sz w:val="24"/>
                <w:szCs w:val="24"/>
              </w:rPr>
              <w:t>-</w:t>
            </w:r>
            <w:r w:rsidRPr="00C7154F">
              <w:rPr>
                <w:rFonts w:ascii="Times New Roman" w:hAnsi="Times New Roman" w:cs="Times New Roman"/>
                <w:sz w:val="24"/>
                <w:szCs w:val="24"/>
              </w:rPr>
              <w:t>luminal Angioplasty (M6593), Percutaneous Intra</w:t>
            </w:r>
            <w:r w:rsidR="00374FEA" w:rsidRPr="00C7154F">
              <w:rPr>
                <w:rFonts w:ascii="Times New Roman" w:hAnsi="Times New Roman" w:cs="Times New Roman"/>
                <w:sz w:val="24"/>
                <w:szCs w:val="24"/>
              </w:rPr>
              <w:t>-</w:t>
            </w:r>
            <w:r w:rsidRPr="00C7154F">
              <w:rPr>
                <w:rFonts w:ascii="Times New Roman" w:hAnsi="Times New Roman" w:cs="Times New Roman"/>
                <w:sz w:val="24"/>
                <w:szCs w:val="24"/>
              </w:rPr>
              <w:t>vascular Installation of Metallic Stent (M6601), Thrombolysis : Intracranial vessels (M6630)</w:t>
            </w:r>
          </w:p>
        </w:tc>
      </w:tr>
      <w:tr w:rsidR="000D3068" w:rsidRPr="00262186" w14:paraId="5E402A4B" w14:textId="77777777" w:rsidTr="008B3F90">
        <w:trPr>
          <w:trHeight w:val="435"/>
        </w:trPr>
        <w:tc>
          <w:tcPr>
            <w:tcW w:w="2588" w:type="dxa"/>
            <w:vMerge/>
            <w:tcBorders>
              <w:bottom w:val="single" w:sz="4" w:space="0" w:color="auto"/>
            </w:tcBorders>
          </w:tcPr>
          <w:p w14:paraId="1F37F07A" w14:textId="77777777" w:rsidR="00A27B85" w:rsidRPr="00C7154F" w:rsidRDefault="00A27B85" w:rsidP="00104540">
            <w:pPr>
              <w:spacing w:line="240" w:lineRule="auto"/>
              <w:rPr>
                <w:rFonts w:ascii="Times New Roman" w:hAnsi="Times New Roman" w:cs="Times New Roman"/>
                <w:sz w:val="24"/>
                <w:szCs w:val="24"/>
              </w:rPr>
            </w:pPr>
          </w:p>
        </w:tc>
        <w:tc>
          <w:tcPr>
            <w:tcW w:w="2015" w:type="dxa"/>
            <w:tcBorders>
              <w:bottom w:val="single" w:sz="4" w:space="0" w:color="auto"/>
            </w:tcBorders>
          </w:tcPr>
          <w:p w14:paraId="40112CFF" w14:textId="77777777" w:rsidR="00A27B85" w:rsidRPr="00C7154F" w:rsidRDefault="00A27B85"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Type of visit</w:t>
            </w:r>
          </w:p>
        </w:tc>
        <w:tc>
          <w:tcPr>
            <w:tcW w:w="9094" w:type="dxa"/>
            <w:tcBorders>
              <w:bottom w:val="single" w:sz="4" w:space="0" w:color="auto"/>
            </w:tcBorders>
          </w:tcPr>
          <w:p w14:paraId="6DF800B6" w14:textId="77777777" w:rsidR="00A27B85" w:rsidRPr="00C7154F" w:rsidRDefault="00A27B85" w:rsidP="00104540">
            <w:pPr>
              <w:spacing w:line="240" w:lineRule="auto"/>
              <w:rPr>
                <w:rFonts w:ascii="Times New Roman" w:hAnsi="Times New Roman" w:cs="Times New Roman"/>
                <w:sz w:val="24"/>
                <w:szCs w:val="24"/>
              </w:rPr>
            </w:pPr>
            <w:r w:rsidRPr="00C7154F">
              <w:rPr>
                <w:rFonts w:ascii="Times New Roman" w:hAnsi="Times New Roman" w:cs="Times New Roman"/>
                <w:sz w:val="24"/>
                <w:szCs w:val="24"/>
              </w:rPr>
              <w:t>Claims related to admission</w:t>
            </w:r>
          </w:p>
        </w:tc>
      </w:tr>
    </w:tbl>
    <w:p w14:paraId="4C3A4E69" w14:textId="648CA78A" w:rsidR="00417946" w:rsidRPr="008A3FFE" w:rsidRDefault="008B3F90" w:rsidP="00304185">
      <w:pPr>
        <w:spacing w:line="240" w:lineRule="auto"/>
        <w:rPr>
          <w:rFonts w:ascii="Times New Roman" w:hAnsi="Times New Roman" w:cs="Times New Roman"/>
          <w:sz w:val="24"/>
          <w:szCs w:val="24"/>
        </w:rPr>
      </w:pPr>
      <w:r w:rsidRPr="00C7154F">
        <w:rPr>
          <w:rFonts w:ascii="Times New Roman" w:hAnsi="Times New Roman" w:cs="Times New Roman"/>
          <w:sz w:val="24"/>
          <w:szCs w:val="24"/>
        </w:rPr>
        <w:t xml:space="preserve">Abbreviations: </w:t>
      </w:r>
      <w:r w:rsidR="00A27B85" w:rsidRPr="00C7154F">
        <w:rPr>
          <w:rFonts w:ascii="Times New Roman" w:hAnsi="Times New Roman" w:cs="Times New Roman"/>
          <w:sz w:val="24"/>
          <w:szCs w:val="24"/>
        </w:rPr>
        <w:t>CT, computed tomography; MRA, magnetic resonance angiography; MRI, magnetic resonance imaging</w:t>
      </w:r>
      <w:r w:rsidRPr="00C7154F">
        <w:rPr>
          <w:rFonts w:ascii="Times New Roman" w:hAnsi="Times New Roman" w:cs="Times New Roman"/>
          <w:sz w:val="24"/>
          <w:szCs w:val="24"/>
        </w:rPr>
        <w:t>.</w:t>
      </w:r>
      <w:r w:rsidR="003B2169" w:rsidRPr="00280A02">
        <w:rPr>
          <w:rFonts w:ascii="Times New Roman" w:hAnsi="Times New Roman" w:cs="Times New Roman"/>
          <w:sz w:val="22"/>
        </w:rPr>
        <w:t xml:space="preserve"> </w:t>
      </w:r>
    </w:p>
    <w:sectPr w:rsidR="00417946" w:rsidRPr="008A3FFE" w:rsidSect="00196FE9">
      <w:footerReference w:type="default" r:id="rId11"/>
      <w:pgSz w:w="16838" w:h="11906" w:orient="landscape"/>
      <w:pgMar w:top="1440" w:right="1701" w:bottom="1440" w:left="1440" w:header="851" w:footer="992" w:gutter="0"/>
      <w:cols w:space="425"/>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4DED5786" w14:textId="77777777" w:rsidR="00837EE9" w:rsidRDefault="00837EE9">
      <w:pPr>
        <w:spacing w:line="240" w:lineRule="auto"/>
      </w:pPr>
      <w:r>
        <w:separator/>
      </w:r>
    </w:p>
  </w:endnote>
  <w:endnote w:type="continuationSeparator" w:id="0">
    <w:p w14:paraId="2C8C3325" w14:textId="77777777" w:rsidR="00837EE9" w:rsidRDefault="00837EE9">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imSun">
    <w:altName w:val="宋体"/>
    <w:panose1 w:val="02010600030101010101"/>
    <w:charset w:val="86"/>
    <w:family w:val="auto"/>
    <w:pitch w:val="variable"/>
    <w:sig w:usb0="00000203" w:usb1="288F0000" w:usb2="00000016" w:usb3="00000000" w:csb0="00040001" w:csb1="00000000"/>
  </w:font>
  <w:font w:name="맑은 고딕">
    <w:panose1 w:val="020B0503020000020004"/>
    <w:charset w:val="81"/>
    <w:family w:val="modern"/>
    <w:pitch w:val="variable"/>
    <w:sig w:usb0="9000002F" w:usb1="29D77CFB" w:usb2="00000012" w:usb3="00000000" w:csb0="00080001" w:csb1="00000000"/>
  </w:font>
  <w:font w:name="MS Mincho">
    <w:altName w:val="ＭＳ 明朝"/>
    <w:panose1 w:val="02020609040205080304"/>
    <w:charset w:val="80"/>
    <w:family w:val="modern"/>
    <w:pitch w:val="fixed"/>
    <w:sig w:usb0="E00002FF" w:usb1="6AC7FDFB" w:usb2="08000012" w:usb3="00000000" w:csb0="000200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7E18B045" w14:textId="77777777" w:rsidR="00CE1700" w:rsidRDefault="00CE1700">
    <w:pPr>
      <w:pStyle w:val="a7"/>
    </w:pPr>
    <w:r>
      <w:rPr>
        <w:noProof/>
        <w:lang w:val="en-US"/>
      </w:rPr>
      <mc:AlternateContent>
        <mc:Choice Requires="wps">
          <w:drawing>
            <wp:anchor distT="0" distB="0" distL="114300" distR="114300" simplePos="0" relativeHeight="251659264" behindDoc="0" locked="0" layoutInCell="1" allowOverlap="1" wp14:anchorId="6EA3F9D8" wp14:editId="23B4C61C">
              <wp:simplePos x="0" y="0"/>
              <wp:positionH relativeFrom="margin">
                <wp:align>center</wp:align>
              </wp:positionH>
              <wp:positionV relativeFrom="paragraph">
                <wp:posOffset>0</wp:posOffset>
              </wp:positionV>
              <wp:extent cx="1828800" cy="1828800"/>
              <wp:effectExtent l="0" t="0" r="0" b="0"/>
              <wp:wrapNone/>
              <wp:docPr id="1" name="Text Box 1"/>
              <wp:cNvGraphicFramePr/>
              <a:graphic xmlns:a="http://schemas.openxmlformats.org/drawingml/2006/main">
                <a:graphicData uri="http://schemas.microsoft.com/office/word/2010/wordprocessingShape">
                  <wps:wsp>
                    <wps:cNvSpPr txBox="1"/>
                    <wps:spPr>
                      <a:xfrm>
                        <a:off x="0" y="0"/>
                        <a:ext cx="1828800" cy="1828800"/>
                      </a:xfrm>
                      <a:prstGeom prst="rect">
                        <a:avLst/>
                      </a:prstGeom>
                      <a:noFill/>
                      <a:ln w="6350">
                        <a:noFill/>
                      </a:ln>
                      <a:extLst>
                        <a:ext uri="{909E8E84-426E-40DD-AFC4-6F175D3DCCD1}">
                          <a14:hiddenFill xmlns:a14="http://schemas.microsoft.com/office/drawing/2010/main">
                            <a:solidFill>
                              <a:schemeClr val="lt1"/>
                            </a:solidFill>
                          </a14:hiddenFill>
                        </a:ext>
                        <a:ext uri="{91240B29-F687-4F45-9708-019B960494DF}">
                          <a14:hiddenLine xmlns:a14="http://schemas.microsoft.com/office/drawing/2010/main" w="6350">
                            <a:solidFill>
                              <a:prstClr val="black"/>
                            </a:solidFill>
                          </a14:hiddenLine>
                        </a:ext>
                      </a:extLst>
                    </wps:spPr>
                    <wps:style>
                      <a:lnRef idx="0">
                        <a:schemeClr val="accent1"/>
                      </a:lnRef>
                      <a:fillRef idx="0">
                        <a:schemeClr val="accent1"/>
                      </a:fillRef>
                      <a:effectRef idx="0">
                        <a:schemeClr val="accent1"/>
                      </a:effectRef>
                      <a:fontRef idx="minor">
                        <a:schemeClr val="dk1"/>
                      </a:fontRef>
                    </wps:style>
                    <wps:txbx>
                      <w:txbxContent>
                        <w:p w14:paraId="0752922C" w14:textId="0156F0E9" w:rsidR="00CE1700" w:rsidRDefault="00CE1700">
                          <w:pPr>
                            <w:pStyle w:val="a7"/>
                          </w:pPr>
                          <w:r>
                            <w:fldChar w:fldCharType="begin"/>
                          </w:r>
                          <w:r>
                            <w:instrText xml:space="preserve"> PAGE  \* MERGEFORMAT </w:instrText>
                          </w:r>
                          <w:r>
                            <w:fldChar w:fldCharType="separate"/>
                          </w:r>
                          <w:r w:rsidR="000057BD">
                            <w:rPr>
                              <w:noProof/>
                            </w:rPr>
                            <w:t>1</w:t>
                          </w:r>
                          <w:r>
                            <w:fldChar w:fldCharType="end"/>
                          </w:r>
                        </w:p>
                      </w:txbxContent>
                    </wps:txbx>
                    <wps:bodyPr rot="0" spcFirstLastPara="0" vertOverflow="overflow" horzOverflow="overflow" vert="horz" wrap="none" lIns="0" tIns="0" rIns="0" bIns="0" numCol="1" spcCol="0" rtlCol="0" fromWordArt="0" anchor="t" anchorCtr="0" forceAA="0" compatLnSpc="1">
                      <a:spAutoFit/>
                    </wps:bodyPr>
                  </wps:wsp>
                </a:graphicData>
              </a:graphic>
            </wp:anchor>
          </w:drawing>
        </mc:Choice>
        <mc:Fallback>
          <w:pict>
            <v:shapetype w14:anchorId="6EA3F9D8" id="_x0000_t202" coordsize="21600,21600" o:spt="202" path="m,l,21600r21600,l21600,xe">
              <v:stroke joinstyle="miter"/>
              <v:path gradientshapeok="t" o:connecttype="rect"/>
            </v:shapetype>
            <v:shape id="Text Box 1" o:spid="_x0000_s1026" type="#_x0000_t202" style="position:absolute;left:0;text-align:left;margin-left:0;margin-top:0;width:2in;height:2in;z-index:251659264;visibility:visible;mso-wrap-style:none;mso-wrap-distance-left:9pt;mso-wrap-distance-top:0;mso-wrap-distance-right:9pt;mso-wrap-distance-bottom:0;mso-position-horizontal:center;mso-position-horizontal-relative:margin;mso-position-vertical:absolute;mso-position-vertical-relative:text;v-text-anchor:top"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D8fyqUPQIAAOQEAAAOAAAAZHJzL2Uyb0RvYy54bWysVN+P0zAMfkfif4jyzroNcZqmdaex0xDS&#10;xJ3YIZ6zNFkr0jhKvLXjr8dJfwwdvBziJXVj+7P92c7qvq0NuygfKrA5n02mnCkroajsKeffnnfv&#10;FpwFFLYQBqzK+VUFfr9++2bVuKWaQwmmUJ4RiA3LxuW8RHTLLAuyVLUIE3DKklKDrwXSrz9lhRcN&#10;odcmm0+nd1kDvnAepAqBbh86JV8nfK2VxEetg0Jmck65YTp9Oo/xzNYrsTx54cpK9mmIf8iiFpWl&#10;oCPUg0DBzr76A6qupIcAGicS6gy0rqRKNVA1s+mLag6lcCrVQuQEN9IU/h+s/HI5uCfPsP0ILTUw&#10;EtK4sAx0Getpta/jlzJlpCcKryNtqkUmo9NivlhMSSVJN/wQTnZzdz7gJwU1i0LOPfUl0SUu+4Cd&#10;6WASo1nYVcak3hjLmpzfvf8wTQ6jhsCNpRi3ZJOEV6MigrFflWZVkXKOF2mi1NZ4dhE0C0JKZTGV&#10;m5DIOlppCvsax94+uqo0ba9xHj1SZLA4OteVBZ/qfZF28WNIWXf2AwNd3ZECbI9t38QjFFfqrYdu&#10;7IOTu4r434uAT8LTnFPPaHfxkQ5tgHiGXuKsBP/zb/fRnsaPtJw1tDc5t7TYnJnPlsYyrtgg+EE4&#10;DoI911sg8mf0JjiZRHLwaAZRe6i/00JvYgxSCSspUs5xELfY7S49CFJtNsmIFskJ3NuDkxE6Ndtt&#10;zkgzlEYrktIx0ZNFq5SGs1/7uKu//yer2+O0/gUAAP//AwBQSwMEFAAGAAgAAAAhAOcqirzWAAAA&#10;BQEAAA8AAABkcnMvZG93bnJldi54bWxMj0FLw0AQhe9C/8MyBW92Yw+SxGyKlnrpRVoFr9PsmAR3&#10;Z0N2m8Z/7yiCXoZ5vOG9b6rN7J2aaIx9YAO3qwwUcRNsz62B15enmxxUTMgWXWAy8EkRNvXiqsLS&#10;hgsfaDqmVkkIxxINdCkNpdax6chjXIWBWLz3MHpMIsdW2xEvEu6dXmfZnfbYszR0ONC2o+bjePbS&#10;u3dvUyjSodHTzj7OecHP+8KY6+X8cA8q0Zz+juEbX9ChFqZTOLONyhmQR9LPFG+d5yJPv4uuK/2f&#10;vv4CAAD//wMAUEsBAi0AFAAGAAgAAAAhALaDOJL+AAAA4QEAABMAAAAAAAAAAAAAAAAAAAAAAFtD&#10;b250ZW50X1R5cGVzXS54bWxQSwECLQAUAAYACAAAACEAOP0h/9YAAACUAQAACwAAAAAAAAAAAAAA&#10;AAAvAQAAX3JlbHMvLnJlbHNQSwECLQAUAAYACAAAACEA/H8qlD0CAADkBAAADgAAAAAAAAAAAAAA&#10;AAAuAgAAZHJzL2Uyb0RvYy54bWxQSwECLQAUAAYACAAAACEA5yqKvNYAAAAFAQAADwAAAAAAAAAA&#10;AAAAAACXBAAAZHJzL2Rvd25yZXYueG1sUEsFBgAAAAAEAAQA8wAAAJoFAAAAAA==&#10;" filled="f" fillcolor="white [3201]" stroked="f" strokeweight=".5pt">
              <v:textbox style="mso-fit-shape-to-text:t" inset="0,0,0,0">
                <w:txbxContent>
                  <w:p w14:paraId="0752922C" w14:textId="0156F0E9" w:rsidR="00CE1700" w:rsidRDefault="00CE1700">
                    <w:pPr>
                      <w:pStyle w:val="a7"/>
                    </w:pPr>
                    <w:r>
                      <w:fldChar w:fldCharType="begin"/>
                    </w:r>
                    <w:r>
                      <w:instrText xml:space="preserve"> PAGE  \* MERGEFORMAT </w:instrText>
                    </w:r>
                    <w:r>
                      <w:fldChar w:fldCharType="separate"/>
                    </w:r>
                    <w:r w:rsidR="000057BD">
                      <w:rPr>
                        <w:noProof/>
                      </w:rPr>
                      <w:t>1</w:t>
                    </w:r>
                    <w:r>
                      <w:fldChar w:fldCharType="end"/>
                    </w:r>
                  </w:p>
                </w:txbxContent>
              </v:textbox>
              <w10:wrap anchorx="margin"/>
            </v:shape>
          </w:pict>
        </mc:Fallback>
      </mc:AlternateContent>
    </w: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0F436891" w14:textId="77777777" w:rsidR="00837EE9" w:rsidRDefault="00837EE9">
      <w:pPr>
        <w:spacing w:after="0" w:line="240" w:lineRule="auto"/>
      </w:pPr>
      <w:r>
        <w:separator/>
      </w:r>
    </w:p>
  </w:footnote>
  <w:footnote w:type="continuationSeparator" w:id="0">
    <w:p w14:paraId="6BC83A63" w14:textId="77777777" w:rsidR="00837EE9" w:rsidRDefault="00837EE9">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bordersDoNotSurroundHeader/>
  <w:bordersDoNotSurroundFooter/>
  <w:defaultTabStop w:val="800"/>
  <w:noPunctuationKerning/>
  <w:characterSpacingControl w:val="doNotCompress"/>
  <w:hdrShapeDefaults>
    <o:shapedefaults v:ext="edit" spidmax="2050"/>
  </w:hdrShapeDefaults>
  <w:footnotePr>
    <w:footnote w:id="-1"/>
    <w:footnote w:id="0"/>
  </w:footnotePr>
  <w:endnotePr>
    <w:endnote w:id="-1"/>
    <w:endnote w:id="0"/>
  </w:endnotePr>
  <w:compat>
    <w:spaceForUL/>
    <w:balanceSingleByteDoubleByteWidth/>
    <w:doNotLeaveBackslashAlone/>
    <w:ulTrailSpace/>
    <w:doNotExpandShiftReturn/>
    <w:adjustLineHeightInTable/>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docVars>
    <w:docVar w:name="__Grammarly_42____i" w:val="H4sIAAAAAAAEAKtWckksSQxILCpxzi/NK1GyMqwFAAEhoTITAAAA"/>
    <w:docVar w:name="__Grammarly_42___1" w:val="H4sIAAAAAAAEAKtWcslP9kxRslIyNDY2MTe1NDe3NDU2MrA0MTRX0lEKTi0uzszPAykwrAUAyIdDYSwAAAA="/>
    <w:docVar w:name="EN.InstantFormat" w:val="&lt;ENInstantFormat&gt;&lt;Enabled&gt;1&lt;/Enabled&gt;&lt;ScanUnformatted&gt;1&lt;/ScanUnformatted&gt;&lt;ScanChanges&gt;1&lt;/ScanChanges&gt;&lt;Suspended&gt;1&lt;/Suspended&gt;&lt;/ENInstantFormat&gt;"/>
    <w:docVar w:name="EN.Layout" w:val="&lt;ENLayout&gt;&lt;Style&gt;Semin Arthritis Rheum(0049-0172)&lt;/Style&gt;&lt;LeftDelim&gt;{&lt;/LeftDelim&gt;&lt;RightDelim&gt;}&lt;/RightDelim&gt;&lt;FontName&gt;맑은 고딕&lt;/FontName&gt;&lt;FontSize&gt;10&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item db-id=&quot;w2dz2pzau20tdkexvwl55z0ywz5dzew9dft2&quot;&gt;AAU_TNFi&lt;record-ids&gt;&lt;item&gt;1&lt;/item&gt;&lt;item&gt;2&lt;/item&gt;&lt;item&gt;3&lt;/item&gt;&lt;item&gt;4&lt;/item&gt;&lt;item&gt;5&lt;/item&gt;&lt;item&gt;6&lt;/item&gt;&lt;item&gt;7&lt;/item&gt;&lt;item&gt;8&lt;/item&gt;&lt;item&gt;10&lt;/item&gt;&lt;item&gt;11&lt;/item&gt;&lt;item&gt;12&lt;/item&gt;&lt;item&gt;13&lt;/item&gt;&lt;item&gt;14&lt;/item&gt;&lt;item&gt;18&lt;/item&gt;&lt;item&gt;21&lt;/item&gt;&lt;item&gt;22&lt;/item&gt;&lt;item&gt;23&lt;/item&gt;&lt;item&gt;24&lt;/item&gt;&lt;item&gt;28&lt;/item&gt;&lt;item&gt;29&lt;/item&gt;&lt;item&gt;30&lt;/item&gt;&lt;item&gt;31&lt;/item&gt;&lt;item&gt;32&lt;/item&gt;&lt;item&gt;33&lt;/item&gt;&lt;item&gt;36&lt;/item&gt;&lt;item&gt;37&lt;/item&gt;&lt;item&gt;38&lt;/item&gt;&lt;item&gt;39&lt;/item&gt;&lt;/record-ids&gt;&lt;/item&gt;&lt;/Libraries&gt;"/>
    <w:docVar w:name="FLIR_DOCUMENT_ID" w:val="fbebd8df-3e7e-4ef2-84ab-a8171f55540d"/>
  </w:docVars>
  <w:rsids>
    <w:rsidRoot w:val="00EE132E"/>
    <w:rsid w:val="0000285A"/>
    <w:rsid w:val="00003E9C"/>
    <w:rsid w:val="00004252"/>
    <w:rsid w:val="0000451C"/>
    <w:rsid w:val="000057BD"/>
    <w:rsid w:val="00007539"/>
    <w:rsid w:val="000105E3"/>
    <w:rsid w:val="00010F96"/>
    <w:rsid w:val="00014B49"/>
    <w:rsid w:val="00014B90"/>
    <w:rsid w:val="00022A02"/>
    <w:rsid w:val="000272A9"/>
    <w:rsid w:val="00030DD6"/>
    <w:rsid w:val="000368EA"/>
    <w:rsid w:val="00041C50"/>
    <w:rsid w:val="00042FFD"/>
    <w:rsid w:val="000478D4"/>
    <w:rsid w:val="00050D4F"/>
    <w:rsid w:val="000517AA"/>
    <w:rsid w:val="00056039"/>
    <w:rsid w:val="000661C6"/>
    <w:rsid w:val="00067469"/>
    <w:rsid w:val="00070105"/>
    <w:rsid w:val="00074B91"/>
    <w:rsid w:val="000862A9"/>
    <w:rsid w:val="000938C8"/>
    <w:rsid w:val="000955BC"/>
    <w:rsid w:val="000A7297"/>
    <w:rsid w:val="000B1828"/>
    <w:rsid w:val="000B6087"/>
    <w:rsid w:val="000C203F"/>
    <w:rsid w:val="000C2167"/>
    <w:rsid w:val="000D1C78"/>
    <w:rsid w:val="000D3068"/>
    <w:rsid w:val="000D5931"/>
    <w:rsid w:val="000E3561"/>
    <w:rsid w:val="000E413D"/>
    <w:rsid w:val="000E4B2A"/>
    <w:rsid w:val="000F2320"/>
    <w:rsid w:val="000F4775"/>
    <w:rsid w:val="000F6FDA"/>
    <w:rsid w:val="00104540"/>
    <w:rsid w:val="0010499C"/>
    <w:rsid w:val="00107B32"/>
    <w:rsid w:val="0011064A"/>
    <w:rsid w:val="001120EC"/>
    <w:rsid w:val="00113A49"/>
    <w:rsid w:val="0011584F"/>
    <w:rsid w:val="00120007"/>
    <w:rsid w:val="0012173A"/>
    <w:rsid w:val="00121DD9"/>
    <w:rsid w:val="00124E25"/>
    <w:rsid w:val="0012601E"/>
    <w:rsid w:val="00132B9D"/>
    <w:rsid w:val="00132CEC"/>
    <w:rsid w:val="00142685"/>
    <w:rsid w:val="00145BA4"/>
    <w:rsid w:val="00147B3C"/>
    <w:rsid w:val="001550AE"/>
    <w:rsid w:val="00162154"/>
    <w:rsid w:val="0016465E"/>
    <w:rsid w:val="00172887"/>
    <w:rsid w:val="00177CC9"/>
    <w:rsid w:val="001943D4"/>
    <w:rsid w:val="00194637"/>
    <w:rsid w:val="001968F6"/>
    <w:rsid w:val="00196FE9"/>
    <w:rsid w:val="001A7DBE"/>
    <w:rsid w:val="001B3B05"/>
    <w:rsid w:val="001B4A60"/>
    <w:rsid w:val="001B6B72"/>
    <w:rsid w:val="001B706C"/>
    <w:rsid w:val="001B7495"/>
    <w:rsid w:val="001B7EB4"/>
    <w:rsid w:val="001C036A"/>
    <w:rsid w:val="001C4976"/>
    <w:rsid w:val="001C543E"/>
    <w:rsid w:val="001C59A1"/>
    <w:rsid w:val="001C5F8A"/>
    <w:rsid w:val="001D3F27"/>
    <w:rsid w:val="001D54FC"/>
    <w:rsid w:val="001D785B"/>
    <w:rsid w:val="001D78D0"/>
    <w:rsid w:val="001E105D"/>
    <w:rsid w:val="001E1B71"/>
    <w:rsid w:val="001E3852"/>
    <w:rsid w:val="001E4CB1"/>
    <w:rsid w:val="001F2307"/>
    <w:rsid w:val="001F76E6"/>
    <w:rsid w:val="001F7DE6"/>
    <w:rsid w:val="00202BCC"/>
    <w:rsid w:val="00207658"/>
    <w:rsid w:val="00213C5D"/>
    <w:rsid w:val="002314A2"/>
    <w:rsid w:val="00232144"/>
    <w:rsid w:val="00237E37"/>
    <w:rsid w:val="0024423E"/>
    <w:rsid w:val="00254099"/>
    <w:rsid w:val="00262186"/>
    <w:rsid w:val="00262B1E"/>
    <w:rsid w:val="00262F8F"/>
    <w:rsid w:val="00264D89"/>
    <w:rsid w:val="00266560"/>
    <w:rsid w:val="00271BAB"/>
    <w:rsid w:val="002773A5"/>
    <w:rsid w:val="00277AE5"/>
    <w:rsid w:val="00277E52"/>
    <w:rsid w:val="00277ED9"/>
    <w:rsid w:val="00280F84"/>
    <w:rsid w:val="00290187"/>
    <w:rsid w:val="00293694"/>
    <w:rsid w:val="00293BC7"/>
    <w:rsid w:val="002973C8"/>
    <w:rsid w:val="002A05EF"/>
    <w:rsid w:val="002A126A"/>
    <w:rsid w:val="002A2D5C"/>
    <w:rsid w:val="002A3261"/>
    <w:rsid w:val="002A4E4F"/>
    <w:rsid w:val="002A5D1A"/>
    <w:rsid w:val="002A7AAB"/>
    <w:rsid w:val="002B5DD5"/>
    <w:rsid w:val="002C03F2"/>
    <w:rsid w:val="002C2F33"/>
    <w:rsid w:val="002D4805"/>
    <w:rsid w:val="002D5A0D"/>
    <w:rsid w:val="002E1082"/>
    <w:rsid w:val="002F116C"/>
    <w:rsid w:val="002F4293"/>
    <w:rsid w:val="002F5138"/>
    <w:rsid w:val="002F5B21"/>
    <w:rsid w:val="00304185"/>
    <w:rsid w:val="003045D4"/>
    <w:rsid w:val="00304C0D"/>
    <w:rsid w:val="003056F3"/>
    <w:rsid w:val="0030596B"/>
    <w:rsid w:val="00305E68"/>
    <w:rsid w:val="0031306E"/>
    <w:rsid w:val="00313AB0"/>
    <w:rsid w:val="00313AED"/>
    <w:rsid w:val="00315CE4"/>
    <w:rsid w:val="00316C8A"/>
    <w:rsid w:val="003304E0"/>
    <w:rsid w:val="0033379E"/>
    <w:rsid w:val="003376FE"/>
    <w:rsid w:val="003378A3"/>
    <w:rsid w:val="003378E2"/>
    <w:rsid w:val="003571EF"/>
    <w:rsid w:val="003606F2"/>
    <w:rsid w:val="003641A3"/>
    <w:rsid w:val="0036694E"/>
    <w:rsid w:val="00370672"/>
    <w:rsid w:val="00372505"/>
    <w:rsid w:val="00374FEA"/>
    <w:rsid w:val="003859BB"/>
    <w:rsid w:val="00386928"/>
    <w:rsid w:val="003A2396"/>
    <w:rsid w:val="003B2169"/>
    <w:rsid w:val="003B2747"/>
    <w:rsid w:val="003D1468"/>
    <w:rsid w:val="003D4BD3"/>
    <w:rsid w:val="003D7A21"/>
    <w:rsid w:val="003E7B04"/>
    <w:rsid w:val="003F0C9D"/>
    <w:rsid w:val="003F0E99"/>
    <w:rsid w:val="003F3306"/>
    <w:rsid w:val="003F6EC3"/>
    <w:rsid w:val="003F7589"/>
    <w:rsid w:val="00403DB7"/>
    <w:rsid w:val="00404974"/>
    <w:rsid w:val="00405047"/>
    <w:rsid w:val="00410345"/>
    <w:rsid w:val="00415988"/>
    <w:rsid w:val="00417946"/>
    <w:rsid w:val="004215BF"/>
    <w:rsid w:val="004224B5"/>
    <w:rsid w:val="004356C5"/>
    <w:rsid w:val="00441ABF"/>
    <w:rsid w:val="004448E9"/>
    <w:rsid w:val="00445DF4"/>
    <w:rsid w:val="00450119"/>
    <w:rsid w:val="0045669D"/>
    <w:rsid w:val="00460718"/>
    <w:rsid w:val="00460AC0"/>
    <w:rsid w:val="00464DB7"/>
    <w:rsid w:val="00466189"/>
    <w:rsid w:val="00466BFC"/>
    <w:rsid w:val="00473186"/>
    <w:rsid w:val="004737FF"/>
    <w:rsid w:val="00476E15"/>
    <w:rsid w:val="004901D6"/>
    <w:rsid w:val="00490254"/>
    <w:rsid w:val="004905B6"/>
    <w:rsid w:val="0049177E"/>
    <w:rsid w:val="00495426"/>
    <w:rsid w:val="0049682E"/>
    <w:rsid w:val="004A292C"/>
    <w:rsid w:val="004B169F"/>
    <w:rsid w:val="004B6FEE"/>
    <w:rsid w:val="004C168B"/>
    <w:rsid w:val="004C185C"/>
    <w:rsid w:val="004C4693"/>
    <w:rsid w:val="004E0ED3"/>
    <w:rsid w:val="004F644B"/>
    <w:rsid w:val="0050701A"/>
    <w:rsid w:val="00535F2F"/>
    <w:rsid w:val="00536A98"/>
    <w:rsid w:val="00537576"/>
    <w:rsid w:val="00541B43"/>
    <w:rsid w:val="005538C0"/>
    <w:rsid w:val="00555D6B"/>
    <w:rsid w:val="00557F49"/>
    <w:rsid w:val="00563510"/>
    <w:rsid w:val="0056369A"/>
    <w:rsid w:val="00563A1D"/>
    <w:rsid w:val="005671F6"/>
    <w:rsid w:val="005720F1"/>
    <w:rsid w:val="00572C79"/>
    <w:rsid w:val="005732E3"/>
    <w:rsid w:val="00573544"/>
    <w:rsid w:val="00576094"/>
    <w:rsid w:val="00586FA9"/>
    <w:rsid w:val="00597085"/>
    <w:rsid w:val="005A25DF"/>
    <w:rsid w:val="005A32E9"/>
    <w:rsid w:val="005B52E2"/>
    <w:rsid w:val="005B5CFE"/>
    <w:rsid w:val="005C16DB"/>
    <w:rsid w:val="005C211F"/>
    <w:rsid w:val="005C2BB6"/>
    <w:rsid w:val="005C3F04"/>
    <w:rsid w:val="005C45F3"/>
    <w:rsid w:val="005C663E"/>
    <w:rsid w:val="005D2761"/>
    <w:rsid w:val="005D4595"/>
    <w:rsid w:val="005E1D28"/>
    <w:rsid w:val="005E1DBC"/>
    <w:rsid w:val="005E51CC"/>
    <w:rsid w:val="005E5A7E"/>
    <w:rsid w:val="005E6475"/>
    <w:rsid w:val="005E663B"/>
    <w:rsid w:val="005F111A"/>
    <w:rsid w:val="005F1337"/>
    <w:rsid w:val="005F1D8D"/>
    <w:rsid w:val="00600595"/>
    <w:rsid w:val="00600EF7"/>
    <w:rsid w:val="0060153C"/>
    <w:rsid w:val="006058D7"/>
    <w:rsid w:val="00613CD0"/>
    <w:rsid w:val="00617636"/>
    <w:rsid w:val="00635C02"/>
    <w:rsid w:val="0064627B"/>
    <w:rsid w:val="00646B69"/>
    <w:rsid w:val="006507D9"/>
    <w:rsid w:val="00656D86"/>
    <w:rsid w:val="00664332"/>
    <w:rsid w:val="00664694"/>
    <w:rsid w:val="006657F0"/>
    <w:rsid w:val="0066648A"/>
    <w:rsid w:val="00671463"/>
    <w:rsid w:val="0067257A"/>
    <w:rsid w:val="006857D9"/>
    <w:rsid w:val="006908D5"/>
    <w:rsid w:val="006944DC"/>
    <w:rsid w:val="0069661A"/>
    <w:rsid w:val="00696C02"/>
    <w:rsid w:val="006A4928"/>
    <w:rsid w:val="006A76FD"/>
    <w:rsid w:val="006A7C84"/>
    <w:rsid w:val="006B6F57"/>
    <w:rsid w:val="006C4AA9"/>
    <w:rsid w:val="006C6D2C"/>
    <w:rsid w:val="006C7FD5"/>
    <w:rsid w:val="006E315C"/>
    <w:rsid w:val="006F4271"/>
    <w:rsid w:val="006F4A09"/>
    <w:rsid w:val="006F4DEE"/>
    <w:rsid w:val="00702C80"/>
    <w:rsid w:val="007107B3"/>
    <w:rsid w:val="00711834"/>
    <w:rsid w:val="007208A4"/>
    <w:rsid w:val="00723345"/>
    <w:rsid w:val="007308C0"/>
    <w:rsid w:val="00730E26"/>
    <w:rsid w:val="00733FA3"/>
    <w:rsid w:val="0073506C"/>
    <w:rsid w:val="00736362"/>
    <w:rsid w:val="00737522"/>
    <w:rsid w:val="00737EE5"/>
    <w:rsid w:val="007444E5"/>
    <w:rsid w:val="007467FD"/>
    <w:rsid w:val="00757CB2"/>
    <w:rsid w:val="0076011E"/>
    <w:rsid w:val="0076098E"/>
    <w:rsid w:val="00766D37"/>
    <w:rsid w:val="00773012"/>
    <w:rsid w:val="00773A10"/>
    <w:rsid w:val="00774136"/>
    <w:rsid w:val="00781754"/>
    <w:rsid w:val="00782105"/>
    <w:rsid w:val="0078552B"/>
    <w:rsid w:val="007A2106"/>
    <w:rsid w:val="007A2B0C"/>
    <w:rsid w:val="007B1A83"/>
    <w:rsid w:val="007B4A4B"/>
    <w:rsid w:val="007B6B81"/>
    <w:rsid w:val="007B7053"/>
    <w:rsid w:val="007C2D65"/>
    <w:rsid w:val="007C5EE2"/>
    <w:rsid w:val="007E576F"/>
    <w:rsid w:val="007E5C74"/>
    <w:rsid w:val="007E68E0"/>
    <w:rsid w:val="00803204"/>
    <w:rsid w:val="008053AF"/>
    <w:rsid w:val="00807BE0"/>
    <w:rsid w:val="008236A3"/>
    <w:rsid w:val="00825129"/>
    <w:rsid w:val="00825700"/>
    <w:rsid w:val="00825A04"/>
    <w:rsid w:val="00830FDC"/>
    <w:rsid w:val="00832B4F"/>
    <w:rsid w:val="008359F1"/>
    <w:rsid w:val="00837EE9"/>
    <w:rsid w:val="0085195F"/>
    <w:rsid w:val="008546A4"/>
    <w:rsid w:val="0085502A"/>
    <w:rsid w:val="00856556"/>
    <w:rsid w:val="008619B5"/>
    <w:rsid w:val="00867B15"/>
    <w:rsid w:val="008706A1"/>
    <w:rsid w:val="0087237F"/>
    <w:rsid w:val="00873963"/>
    <w:rsid w:val="0088062C"/>
    <w:rsid w:val="00883503"/>
    <w:rsid w:val="00883F2B"/>
    <w:rsid w:val="008854B1"/>
    <w:rsid w:val="00890D15"/>
    <w:rsid w:val="00891446"/>
    <w:rsid w:val="00892499"/>
    <w:rsid w:val="008A040E"/>
    <w:rsid w:val="008A3FFE"/>
    <w:rsid w:val="008B12D7"/>
    <w:rsid w:val="008B3EC6"/>
    <w:rsid w:val="008B3F90"/>
    <w:rsid w:val="008B4EDE"/>
    <w:rsid w:val="008B712B"/>
    <w:rsid w:val="008C2340"/>
    <w:rsid w:val="008C6603"/>
    <w:rsid w:val="008C6CBA"/>
    <w:rsid w:val="008D427A"/>
    <w:rsid w:val="008E27EF"/>
    <w:rsid w:val="008E67FB"/>
    <w:rsid w:val="008E7773"/>
    <w:rsid w:val="008F60D0"/>
    <w:rsid w:val="0090144C"/>
    <w:rsid w:val="00907EDA"/>
    <w:rsid w:val="00925299"/>
    <w:rsid w:val="00927B23"/>
    <w:rsid w:val="0093003A"/>
    <w:rsid w:val="009307D2"/>
    <w:rsid w:val="009308EB"/>
    <w:rsid w:val="00931FA6"/>
    <w:rsid w:val="009348C9"/>
    <w:rsid w:val="00940BAD"/>
    <w:rsid w:val="00940E61"/>
    <w:rsid w:val="0095079E"/>
    <w:rsid w:val="00956A57"/>
    <w:rsid w:val="009603F0"/>
    <w:rsid w:val="00961316"/>
    <w:rsid w:val="00962F6C"/>
    <w:rsid w:val="009645B1"/>
    <w:rsid w:val="0096605F"/>
    <w:rsid w:val="00967E9B"/>
    <w:rsid w:val="00973ECE"/>
    <w:rsid w:val="00977A21"/>
    <w:rsid w:val="00981A4E"/>
    <w:rsid w:val="00981F67"/>
    <w:rsid w:val="00983E58"/>
    <w:rsid w:val="009905E7"/>
    <w:rsid w:val="009966D0"/>
    <w:rsid w:val="009A5130"/>
    <w:rsid w:val="009B0D70"/>
    <w:rsid w:val="009B13E4"/>
    <w:rsid w:val="009B7FDE"/>
    <w:rsid w:val="009C7E13"/>
    <w:rsid w:val="009D5F33"/>
    <w:rsid w:val="009D62D0"/>
    <w:rsid w:val="009D68CE"/>
    <w:rsid w:val="009E229F"/>
    <w:rsid w:val="009E3CE6"/>
    <w:rsid w:val="009E49E2"/>
    <w:rsid w:val="009E7669"/>
    <w:rsid w:val="009E7E85"/>
    <w:rsid w:val="009F0961"/>
    <w:rsid w:val="009F1F58"/>
    <w:rsid w:val="00A0187E"/>
    <w:rsid w:val="00A02DAB"/>
    <w:rsid w:val="00A03389"/>
    <w:rsid w:val="00A07453"/>
    <w:rsid w:val="00A11DBA"/>
    <w:rsid w:val="00A13CA0"/>
    <w:rsid w:val="00A155D1"/>
    <w:rsid w:val="00A23A87"/>
    <w:rsid w:val="00A27B85"/>
    <w:rsid w:val="00A4555F"/>
    <w:rsid w:val="00A45597"/>
    <w:rsid w:val="00A47ADE"/>
    <w:rsid w:val="00A52522"/>
    <w:rsid w:val="00A5390A"/>
    <w:rsid w:val="00A55E82"/>
    <w:rsid w:val="00A7454F"/>
    <w:rsid w:val="00A77DE3"/>
    <w:rsid w:val="00A833AB"/>
    <w:rsid w:val="00A8526E"/>
    <w:rsid w:val="00A85CC7"/>
    <w:rsid w:val="00A87DA8"/>
    <w:rsid w:val="00A9007D"/>
    <w:rsid w:val="00AA5C11"/>
    <w:rsid w:val="00AD186D"/>
    <w:rsid w:val="00AD73D2"/>
    <w:rsid w:val="00AE0F80"/>
    <w:rsid w:val="00AE3935"/>
    <w:rsid w:val="00AE48BF"/>
    <w:rsid w:val="00AF0CF8"/>
    <w:rsid w:val="00AF2E07"/>
    <w:rsid w:val="00AF459B"/>
    <w:rsid w:val="00AF493F"/>
    <w:rsid w:val="00AF68A3"/>
    <w:rsid w:val="00B00C40"/>
    <w:rsid w:val="00B117EA"/>
    <w:rsid w:val="00B16D32"/>
    <w:rsid w:val="00B1744B"/>
    <w:rsid w:val="00B17771"/>
    <w:rsid w:val="00B20269"/>
    <w:rsid w:val="00B20A0F"/>
    <w:rsid w:val="00B233E7"/>
    <w:rsid w:val="00B23F02"/>
    <w:rsid w:val="00B272C5"/>
    <w:rsid w:val="00B317F4"/>
    <w:rsid w:val="00B3437B"/>
    <w:rsid w:val="00B40750"/>
    <w:rsid w:val="00B442CD"/>
    <w:rsid w:val="00B46380"/>
    <w:rsid w:val="00B464D6"/>
    <w:rsid w:val="00B47399"/>
    <w:rsid w:val="00B54413"/>
    <w:rsid w:val="00B60DD5"/>
    <w:rsid w:val="00B63877"/>
    <w:rsid w:val="00B64B5C"/>
    <w:rsid w:val="00B666B9"/>
    <w:rsid w:val="00B66D2F"/>
    <w:rsid w:val="00B6712A"/>
    <w:rsid w:val="00B67236"/>
    <w:rsid w:val="00B67E69"/>
    <w:rsid w:val="00B71220"/>
    <w:rsid w:val="00B717CC"/>
    <w:rsid w:val="00B71855"/>
    <w:rsid w:val="00B75A23"/>
    <w:rsid w:val="00B76516"/>
    <w:rsid w:val="00B77261"/>
    <w:rsid w:val="00B77FDB"/>
    <w:rsid w:val="00B82299"/>
    <w:rsid w:val="00BA1F9C"/>
    <w:rsid w:val="00BA7F0C"/>
    <w:rsid w:val="00BB1806"/>
    <w:rsid w:val="00BB2139"/>
    <w:rsid w:val="00BB222F"/>
    <w:rsid w:val="00BB4771"/>
    <w:rsid w:val="00BC6F96"/>
    <w:rsid w:val="00BD4F2D"/>
    <w:rsid w:val="00BD6B87"/>
    <w:rsid w:val="00BD6D73"/>
    <w:rsid w:val="00BD7F31"/>
    <w:rsid w:val="00BE4C99"/>
    <w:rsid w:val="00BF14B8"/>
    <w:rsid w:val="00BF1796"/>
    <w:rsid w:val="00BF2829"/>
    <w:rsid w:val="00BF7239"/>
    <w:rsid w:val="00C00E3D"/>
    <w:rsid w:val="00C05F30"/>
    <w:rsid w:val="00C11C64"/>
    <w:rsid w:val="00C127A6"/>
    <w:rsid w:val="00C14D54"/>
    <w:rsid w:val="00C1780A"/>
    <w:rsid w:val="00C203BE"/>
    <w:rsid w:val="00C21BB9"/>
    <w:rsid w:val="00C22C8E"/>
    <w:rsid w:val="00C24946"/>
    <w:rsid w:val="00C31C00"/>
    <w:rsid w:val="00C334F7"/>
    <w:rsid w:val="00C353B4"/>
    <w:rsid w:val="00C421AD"/>
    <w:rsid w:val="00C50E4F"/>
    <w:rsid w:val="00C5143F"/>
    <w:rsid w:val="00C540FD"/>
    <w:rsid w:val="00C63E80"/>
    <w:rsid w:val="00C70C6A"/>
    <w:rsid w:val="00C7154F"/>
    <w:rsid w:val="00C71C63"/>
    <w:rsid w:val="00C74B88"/>
    <w:rsid w:val="00C765BD"/>
    <w:rsid w:val="00C85D67"/>
    <w:rsid w:val="00C9095D"/>
    <w:rsid w:val="00C93E2E"/>
    <w:rsid w:val="00C95C37"/>
    <w:rsid w:val="00CA02DB"/>
    <w:rsid w:val="00CA145A"/>
    <w:rsid w:val="00CA5839"/>
    <w:rsid w:val="00CB01AB"/>
    <w:rsid w:val="00CB061B"/>
    <w:rsid w:val="00CB208E"/>
    <w:rsid w:val="00CB40E7"/>
    <w:rsid w:val="00CC019D"/>
    <w:rsid w:val="00CC24C0"/>
    <w:rsid w:val="00CC2BBB"/>
    <w:rsid w:val="00CC4328"/>
    <w:rsid w:val="00CC5E15"/>
    <w:rsid w:val="00CD1695"/>
    <w:rsid w:val="00CE1700"/>
    <w:rsid w:val="00CF4E10"/>
    <w:rsid w:val="00CF5EF5"/>
    <w:rsid w:val="00CF60DF"/>
    <w:rsid w:val="00D14A01"/>
    <w:rsid w:val="00D15E51"/>
    <w:rsid w:val="00D164E0"/>
    <w:rsid w:val="00D179FF"/>
    <w:rsid w:val="00D24F7F"/>
    <w:rsid w:val="00D25284"/>
    <w:rsid w:val="00D34BF7"/>
    <w:rsid w:val="00D3540E"/>
    <w:rsid w:val="00D37A4B"/>
    <w:rsid w:val="00D40EDF"/>
    <w:rsid w:val="00D442A4"/>
    <w:rsid w:val="00D45041"/>
    <w:rsid w:val="00D45AAD"/>
    <w:rsid w:val="00D52E27"/>
    <w:rsid w:val="00D673B2"/>
    <w:rsid w:val="00D73EBB"/>
    <w:rsid w:val="00D7485D"/>
    <w:rsid w:val="00D755BF"/>
    <w:rsid w:val="00D82AC8"/>
    <w:rsid w:val="00D8672B"/>
    <w:rsid w:val="00D86B1D"/>
    <w:rsid w:val="00D934C9"/>
    <w:rsid w:val="00D970E3"/>
    <w:rsid w:val="00DA13FC"/>
    <w:rsid w:val="00DA7AD1"/>
    <w:rsid w:val="00DB1569"/>
    <w:rsid w:val="00DB4B21"/>
    <w:rsid w:val="00DB5BDE"/>
    <w:rsid w:val="00DB6A63"/>
    <w:rsid w:val="00DC48C5"/>
    <w:rsid w:val="00DD0DB4"/>
    <w:rsid w:val="00DD1184"/>
    <w:rsid w:val="00DD133A"/>
    <w:rsid w:val="00DE35B3"/>
    <w:rsid w:val="00DE6DA5"/>
    <w:rsid w:val="00DF29CE"/>
    <w:rsid w:val="00DF3D3E"/>
    <w:rsid w:val="00E246F3"/>
    <w:rsid w:val="00E2728C"/>
    <w:rsid w:val="00E27459"/>
    <w:rsid w:val="00E30011"/>
    <w:rsid w:val="00E31144"/>
    <w:rsid w:val="00E3685E"/>
    <w:rsid w:val="00E4564E"/>
    <w:rsid w:val="00E47B8E"/>
    <w:rsid w:val="00E50617"/>
    <w:rsid w:val="00E5129B"/>
    <w:rsid w:val="00E52CA9"/>
    <w:rsid w:val="00E530B6"/>
    <w:rsid w:val="00E53EBA"/>
    <w:rsid w:val="00E56C5F"/>
    <w:rsid w:val="00E57054"/>
    <w:rsid w:val="00E5757E"/>
    <w:rsid w:val="00E64CC8"/>
    <w:rsid w:val="00E67A52"/>
    <w:rsid w:val="00E70645"/>
    <w:rsid w:val="00E70B96"/>
    <w:rsid w:val="00E82B8B"/>
    <w:rsid w:val="00E85AD0"/>
    <w:rsid w:val="00EA225B"/>
    <w:rsid w:val="00EB0AD7"/>
    <w:rsid w:val="00EB2DF7"/>
    <w:rsid w:val="00EB6ACD"/>
    <w:rsid w:val="00EC02D0"/>
    <w:rsid w:val="00ED3533"/>
    <w:rsid w:val="00ED579D"/>
    <w:rsid w:val="00ED74F6"/>
    <w:rsid w:val="00EE132E"/>
    <w:rsid w:val="00EE13E0"/>
    <w:rsid w:val="00EE23F0"/>
    <w:rsid w:val="00EE510E"/>
    <w:rsid w:val="00EF1CBF"/>
    <w:rsid w:val="00EF46BF"/>
    <w:rsid w:val="00EF6307"/>
    <w:rsid w:val="00F019FB"/>
    <w:rsid w:val="00F02EA4"/>
    <w:rsid w:val="00F06B70"/>
    <w:rsid w:val="00F122EF"/>
    <w:rsid w:val="00F16311"/>
    <w:rsid w:val="00F16D74"/>
    <w:rsid w:val="00F231CD"/>
    <w:rsid w:val="00F32BAD"/>
    <w:rsid w:val="00F36889"/>
    <w:rsid w:val="00F4037E"/>
    <w:rsid w:val="00F45816"/>
    <w:rsid w:val="00F6540D"/>
    <w:rsid w:val="00F67490"/>
    <w:rsid w:val="00F677C5"/>
    <w:rsid w:val="00F67D65"/>
    <w:rsid w:val="00F72712"/>
    <w:rsid w:val="00F8065C"/>
    <w:rsid w:val="00F80F3C"/>
    <w:rsid w:val="00F92A74"/>
    <w:rsid w:val="00F941D8"/>
    <w:rsid w:val="00F95B4B"/>
    <w:rsid w:val="00FA0837"/>
    <w:rsid w:val="00FA1598"/>
    <w:rsid w:val="00FA34D7"/>
    <w:rsid w:val="00FB4053"/>
    <w:rsid w:val="00FC01BF"/>
    <w:rsid w:val="00FC068B"/>
    <w:rsid w:val="00FC5651"/>
    <w:rsid w:val="00FD28D9"/>
    <w:rsid w:val="00FE7DE6"/>
    <w:rsid w:val="00FF7D18"/>
    <w:rsid w:val="023D135C"/>
    <w:rsid w:val="0D42489C"/>
    <w:rsid w:val="29B40C55"/>
    <w:rsid w:val="29DD5BF1"/>
    <w:rsid w:val="3E6D539A"/>
    <w:rsid w:val="42094C34"/>
    <w:rsid w:val="4AF504C5"/>
    <w:rsid w:val="4E9F5316"/>
    <w:rsid w:val="6784309E"/>
    <w:rsid w:val="6FDD31B4"/>
    <w:rsid w:val="721C5D69"/>
    <w:rsid w:val="74EC593B"/>
    <w:rsid w:val="7BE460ED"/>
    <w:rsid w:val="7D622ECA"/>
    <w:rsid w:val="7DD50F1D"/>
  </w:rsids>
  <m:mathPr>
    <m:mathFont m:val="Cambria Math"/>
    <m:brkBin m:val="before"/>
    <m:brkBinSub m:val="--"/>
    <m:smallFrac m:val="0"/>
    <m:dispDef/>
    <m:lMargin m:val="0"/>
    <m:rMargin m:val="0"/>
    <m:defJc m:val="centerGroup"/>
    <m:wrapIndent m:val="1440"/>
    <m:intLim m:val="subSup"/>
    <m:naryLim m:val="undOvr"/>
  </m:mathPr>
  <w:themeFontLang w:val="en-US" w:eastAsia="ko-KR"/>
  <w:clrSchemeMapping w:bg1="light1" w:t1="dark1" w:bg2="light2" w:t2="dark2" w:accent1="accent1" w:accent2="accent2" w:accent3="accent3" w:accent4="accent4" w:accent5="accent5" w:accent6="accent6" w:hyperlink="hyperlink" w:followedHyperlink="followedHyperlink"/>
  <w:shapeDefaults>
    <o:shapedefaults v:ext="edit" spidmax="2050"/>
    <o:shapelayout v:ext="edit">
      <o:idmap v:ext="edit" data="2"/>
    </o:shapelayout>
  </w:shapeDefaults>
  <w:decimalSymbol w:val="."/>
  <w:listSeparator w:val=","/>
  <w14:docId w14:val="1EE8F54E"/>
  <w15:docId w15:val="{1A9831AB-44FD-4EA1-9176-29067241BAC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imes New Roman" w:eastAsia="SimSun" w:hAnsi="Times New Roman" w:cs="Times New Roman"/>
        <w:lang w:val="en-IN" w:eastAsia="en-GB"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header" w:unhideWhenUsed="1"/>
    <w:lsdException w:name="footer"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a">
    <w:name w:val="Normal"/>
    <w:qFormat/>
    <w:pPr>
      <w:widowControl w:val="0"/>
      <w:wordWrap w:val="0"/>
      <w:autoSpaceDE w:val="0"/>
      <w:autoSpaceDN w:val="0"/>
      <w:spacing w:after="160" w:line="259" w:lineRule="auto"/>
      <w:jc w:val="both"/>
    </w:pPr>
    <w:rPr>
      <w:rFonts w:asciiTheme="minorHAnsi" w:eastAsiaTheme="minorEastAsia" w:hAnsiTheme="minorHAnsi" w:cstheme="minorBidi"/>
      <w:kern w:val="2"/>
      <w:szCs w:val="22"/>
      <w:lang w:val="en-GB" w:eastAsia="ko-KR"/>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paragraph" w:styleId="a3">
    <w:name w:val="Balloon Text"/>
    <w:basedOn w:val="a"/>
    <w:link w:val="Char"/>
    <w:uiPriority w:val="99"/>
    <w:semiHidden/>
    <w:unhideWhenUsed/>
    <w:pPr>
      <w:spacing w:after="0" w:line="240" w:lineRule="auto"/>
    </w:pPr>
    <w:rPr>
      <w:rFonts w:asciiTheme="majorHAnsi" w:eastAsiaTheme="majorEastAsia" w:hAnsiTheme="majorHAnsi" w:cstheme="majorBidi"/>
      <w:sz w:val="18"/>
      <w:szCs w:val="18"/>
    </w:rPr>
  </w:style>
  <w:style w:type="character" w:styleId="a4">
    <w:name w:val="annotation reference"/>
    <w:basedOn w:val="a0"/>
    <w:uiPriority w:val="99"/>
    <w:rPr>
      <w:sz w:val="16"/>
      <w:szCs w:val="16"/>
    </w:rPr>
  </w:style>
  <w:style w:type="paragraph" w:styleId="a5">
    <w:name w:val="annotation text"/>
    <w:basedOn w:val="a"/>
    <w:link w:val="Char0"/>
    <w:uiPriority w:val="99"/>
    <w:pPr>
      <w:widowControl/>
      <w:wordWrap/>
      <w:autoSpaceDE/>
      <w:autoSpaceDN/>
      <w:spacing w:after="0" w:line="240" w:lineRule="auto"/>
      <w:jc w:val="left"/>
    </w:pPr>
    <w:rPr>
      <w:rFonts w:ascii="Times New Roman" w:eastAsia="MS Mincho" w:hAnsi="Times New Roman" w:cs="Times New Roman"/>
      <w:kern w:val="0"/>
      <w:szCs w:val="20"/>
      <w:lang w:eastAsia="en-US"/>
    </w:rPr>
  </w:style>
  <w:style w:type="paragraph" w:styleId="a6">
    <w:name w:val="annotation subject"/>
    <w:basedOn w:val="a5"/>
    <w:next w:val="a5"/>
    <w:link w:val="Char1"/>
    <w:uiPriority w:val="99"/>
    <w:semiHidden/>
    <w:unhideWhenUsed/>
    <w:pPr>
      <w:widowControl w:val="0"/>
      <w:wordWrap w:val="0"/>
      <w:autoSpaceDE w:val="0"/>
      <w:autoSpaceDN w:val="0"/>
      <w:spacing w:after="160" w:line="259" w:lineRule="auto"/>
    </w:pPr>
    <w:rPr>
      <w:rFonts w:asciiTheme="minorHAnsi" w:eastAsiaTheme="minorEastAsia" w:hAnsiTheme="minorHAnsi" w:cstheme="minorBidi"/>
      <w:b/>
      <w:bCs/>
      <w:kern w:val="2"/>
      <w:szCs w:val="22"/>
      <w:lang w:eastAsia="ko-KR"/>
    </w:rPr>
  </w:style>
  <w:style w:type="paragraph" w:styleId="a7">
    <w:name w:val="footer"/>
    <w:basedOn w:val="a"/>
    <w:link w:val="Char2"/>
    <w:uiPriority w:val="99"/>
    <w:unhideWhenUsed/>
    <w:pPr>
      <w:tabs>
        <w:tab w:val="center" w:pos="4513"/>
        <w:tab w:val="right" w:pos="9026"/>
      </w:tabs>
      <w:snapToGrid w:val="0"/>
    </w:pPr>
  </w:style>
  <w:style w:type="paragraph" w:styleId="a8">
    <w:name w:val="header"/>
    <w:basedOn w:val="a"/>
    <w:link w:val="Char3"/>
    <w:uiPriority w:val="99"/>
    <w:unhideWhenUsed/>
    <w:pPr>
      <w:tabs>
        <w:tab w:val="center" w:pos="4513"/>
        <w:tab w:val="right" w:pos="9026"/>
      </w:tabs>
      <w:snapToGrid w:val="0"/>
    </w:pPr>
  </w:style>
  <w:style w:type="paragraph" w:styleId="a9">
    <w:name w:val="Normal (Web)"/>
    <w:basedOn w:val="a"/>
    <w:uiPriority w:val="99"/>
    <w:semiHidden/>
    <w:unhideWhenUsed/>
    <w:rPr>
      <w:sz w:val="24"/>
      <w:szCs w:val="24"/>
    </w:rPr>
  </w:style>
  <w:style w:type="table" w:styleId="aa">
    <w:name w:val="Table Grid"/>
    <w:basedOn w:val="a1"/>
    <w:uiPriority w:val="39"/>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customStyle="1" w:styleId="Char0">
    <w:name w:val="메모 텍스트 Char"/>
    <w:basedOn w:val="a0"/>
    <w:link w:val="a5"/>
    <w:uiPriority w:val="99"/>
    <w:rPr>
      <w:rFonts w:ascii="Times New Roman" w:eastAsia="MS Mincho" w:hAnsi="Times New Roman" w:cs="Times New Roman"/>
      <w:kern w:val="0"/>
      <w:szCs w:val="20"/>
      <w:lang w:eastAsia="en-US"/>
    </w:rPr>
  </w:style>
  <w:style w:type="paragraph" w:customStyle="1" w:styleId="EndNoteBibliography">
    <w:name w:val="EndNote Bibliography"/>
    <w:basedOn w:val="a"/>
    <w:link w:val="EndNoteBibliographyChar"/>
    <w:pPr>
      <w:spacing w:line="240" w:lineRule="auto"/>
    </w:pPr>
    <w:rPr>
      <w:rFonts w:ascii="맑은 고딕" w:eastAsia="맑은 고딕" w:hAnsi="맑은 고딕"/>
    </w:rPr>
  </w:style>
  <w:style w:type="character" w:customStyle="1" w:styleId="EndNoteBibliographyChar">
    <w:name w:val="EndNote Bibliography Char"/>
    <w:basedOn w:val="a0"/>
    <w:link w:val="EndNoteBibliography"/>
    <w:rPr>
      <w:rFonts w:ascii="맑은 고딕" w:eastAsia="맑은 고딕" w:hAnsi="맑은 고딕" w:cstheme="minorBidi"/>
      <w:kern w:val="2"/>
      <w:szCs w:val="22"/>
      <w:lang w:val="en-US" w:eastAsia="ko-KR"/>
    </w:rPr>
  </w:style>
  <w:style w:type="paragraph" w:customStyle="1" w:styleId="EndNoteBibliographyTitle">
    <w:name w:val="EndNote Bibliography Title"/>
    <w:basedOn w:val="a"/>
    <w:link w:val="EndNoteBibliographyTitleChar"/>
    <w:pPr>
      <w:spacing w:after="0"/>
      <w:jc w:val="center"/>
    </w:pPr>
    <w:rPr>
      <w:rFonts w:ascii="맑은 고딕" w:eastAsia="맑은 고딕" w:hAnsi="맑은 고딕"/>
    </w:rPr>
  </w:style>
  <w:style w:type="character" w:customStyle="1" w:styleId="EndNoteBibliographyTitleChar">
    <w:name w:val="EndNote Bibliography Title Char"/>
    <w:basedOn w:val="a0"/>
    <w:link w:val="EndNoteBibliographyTitle"/>
    <w:rPr>
      <w:rFonts w:ascii="맑은 고딕" w:eastAsia="맑은 고딕" w:hAnsi="맑은 고딕" w:cstheme="minorBidi"/>
      <w:kern w:val="2"/>
      <w:szCs w:val="22"/>
      <w:lang w:val="en-US" w:eastAsia="ko-KR"/>
    </w:rPr>
  </w:style>
  <w:style w:type="character" w:customStyle="1" w:styleId="Char1">
    <w:name w:val="메모 주제 Char"/>
    <w:basedOn w:val="Char0"/>
    <w:link w:val="a6"/>
    <w:uiPriority w:val="99"/>
    <w:semiHidden/>
    <w:rPr>
      <w:rFonts w:ascii="Times New Roman" w:eastAsia="MS Mincho" w:hAnsi="Times New Roman" w:cs="Times New Roman"/>
      <w:b/>
      <w:bCs/>
      <w:kern w:val="0"/>
      <w:szCs w:val="20"/>
      <w:lang w:eastAsia="en-US"/>
    </w:rPr>
  </w:style>
  <w:style w:type="character" w:customStyle="1" w:styleId="Char">
    <w:name w:val="풍선 도움말 텍스트 Char"/>
    <w:basedOn w:val="a0"/>
    <w:link w:val="a3"/>
    <w:uiPriority w:val="99"/>
    <w:semiHidden/>
    <w:rPr>
      <w:rFonts w:asciiTheme="majorHAnsi" w:eastAsiaTheme="majorEastAsia" w:hAnsiTheme="majorHAnsi" w:cstheme="majorBidi"/>
      <w:sz w:val="18"/>
      <w:szCs w:val="18"/>
    </w:rPr>
  </w:style>
  <w:style w:type="character" w:customStyle="1" w:styleId="Char3">
    <w:name w:val="머리글 Char"/>
    <w:basedOn w:val="a0"/>
    <w:link w:val="a8"/>
    <w:uiPriority w:val="99"/>
  </w:style>
  <w:style w:type="character" w:customStyle="1" w:styleId="Char2">
    <w:name w:val="바닥글 Char"/>
    <w:basedOn w:val="a0"/>
    <w:link w:val="a7"/>
    <w:uiPriority w:val="99"/>
  </w:style>
  <w:style w:type="character" w:customStyle="1" w:styleId="docsum-pmid">
    <w:name w:val="docsum-pmid"/>
    <w:basedOn w:val="a0"/>
  </w:style>
  <w:style w:type="paragraph" w:styleId="ab">
    <w:name w:val="Revision"/>
    <w:hidden/>
    <w:uiPriority w:val="99"/>
    <w:semiHidden/>
    <w:rsid w:val="006944DC"/>
    <w:rPr>
      <w:rFonts w:asciiTheme="minorHAnsi" w:eastAsiaTheme="minorEastAsia" w:hAnsiTheme="minorHAnsi" w:cstheme="minorBidi"/>
      <w:kern w:val="2"/>
      <w:szCs w:val="22"/>
      <w:lang w:val="en-US" w:eastAsia="ko-KR"/>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30227209">
      <w:bodyDiv w:val="1"/>
      <w:marLeft w:val="0"/>
      <w:marRight w:val="0"/>
      <w:marTop w:val="0"/>
      <w:marBottom w:val="0"/>
      <w:divBdr>
        <w:top w:val="none" w:sz="0" w:space="0" w:color="auto"/>
        <w:left w:val="none" w:sz="0" w:space="0" w:color="auto"/>
        <w:bottom w:val="none" w:sz="0" w:space="0" w:color="auto"/>
        <w:right w:val="none" w:sz="0" w:space="0" w:color="auto"/>
      </w:divBdr>
    </w:div>
    <w:div w:id="162354210">
      <w:bodyDiv w:val="1"/>
      <w:marLeft w:val="0"/>
      <w:marRight w:val="0"/>
      <w:marTop w:val="0"/>
      <w:marBottom w:val="0"/>
      <w:divBdr>
        <w:top w:val="none" w:sz="0" w:space="0" w:color="auto"/>
        <w:left w:val="none" w:sz="0" w:space="0" w:color="auto"/>
        <w:bottom w:val="none" w:sz="0" w:space="0" w:color="auto"/>
        <w:right w:val="none" w:sz="0" w:space="0" w:color="auto"/>
      </w:divBdr>
    </w:div>
    <w:div w:id="244924887">
      <w:bodyDiv w:val="1"/>
      <w:marLeft w:val="0"/>
      <w:marRight w:val="0"/>
      <w:marTop w:val="0"/>
      <w:marBottom w:val="0"/>
      <w:divBdr>
        <w:top w:val="none" w:sz="0" w:space="0" w:color="auto"/>
        <w:left w:val="none" w:sz="0" w:space="0" w:color="auto"/>
        <w:bottom w:val="none" w:sz="0" w:space="0" w:color="auto"/>
        <w:right w:val="none" w:sz="0" w:space="0" w:color="auto"/>
      </w:divBdr>
    </w:div>
    <w:div w:id="452483323">
      <w:bodyDiv w:val="1"/>
      <w:marLeft w:val="0"/>
      <w:marRight w:val="0"/>
      <w:marTop w:val="0"/>
      <w:marBottom w:val="0"/>
      <w:divBdr>
        <w:top w:val="none" w:sz="0" w:space="0" w:color="auto"/>
        <w:left w:val="none" w:sz="0" w:space="0" w:color="auto"/>
        <w:bottom w:val="none" w:sz="0" w:space="0" w:color="auto"/>
        <w:right w:val="none" w:sz="0" w:space="0" w:color="auto"/>
      </w:divBdr>
    </w:div>
    <w:div w:id="465707196">
      <w:bodyDiv w:val="1"/>
      <w:marLeft w:val="0"/>
      <w:marRight w:val="0"/>
      <w:marTop w:val="0"/>
      <w:marBottom w:val="0"/>
      <w:divBdr>
        <w:top w:val="none" w:sz="0" w:space="0" w:color="auto"/>
        <w:left w:val="none" w:sz="0" w:space="0" w:color="auto"/>
        <w:bottom w:val="none" w:sz="0" w:space="0" w:color="auto"/>
        <w:right w:val="none" w:sz="0" w:space="0" w:color="auto"/>
      </w:divBdr>
    </w:div>
    <w:div w:id="612247571">
      <w:bodyDiv w:val="1"/>
      <w:marLeft w:val="0"/>
      <w:marRight w:val="0"/>
      <w:marTop w:val="0"/>
      <w:marBottom w:val="0"/>
      <w:divBdr>
        <w:top w:val="none" w:sz="0" w:space="0" w:color="auto"/>
        <w:left w:val="none" w:sz="0" w:space="0" w:color="auto"/>
        <w:bottom w:val="none" w:sz="0" w:space="0" w:color="auto"/>
        <w:right w:val="none" w:sz="0" w:space="0" w:color="auto"/>
      </w:divBdr>
    </w:div>
    <w:div w:id="1221942525">
      <w:bodyDiv w:val="1"/>
      <w:marLeft w:val="0"/>
      <w:marRight w:val="0"/>
      <w:marTop w:val="0"/>
      <w:marBottom w:val="0"/>
      <w:divBdr>
        <w:top w:val="none" w:sz="0" w:space="0" w:color="auto"/>
        <w:left w:val="none" w:sz="0" w:space="0" w:color="auto"/>
        <w:bottom w:val="none" w:sz="0" w:space="0" w:color="auto"/>
        <w:right w:val="none" w:sz="0" w:space="0" w:color="auto"/>
      </w:divBdr>
    </w:div>
    <w:div w:id="139273184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customXml" Target="../customXml/item5.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 테마">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맑은 고딕"/>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맑은 고딕"/>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_rels/item5.xml.rels><?xml version="1.0" encoding="UTF-8" standalone="yes"?>
<Relationships xmlns="http://schemas.openxmlformats.org/package/2006/relationships"><Relationship Id="rId1" Type="http://schemas.openxmlformats.org/officeDocument/2006/relationships/customXmlProps" Target="itemProps5.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문서" ma:contentTypeID="0x0101008CF84EDBB0A67E469C6D0CDC609F22B0" ma:contentTypeVersion="11" ma:contentTypeDescription="새 문서를 만듭니다." ma:contentTypeScope="" ma:versionID="f482d820932fdf3049dbf1cb2c64dcde">
  <xsd:schema xmlns:xsd="http://www.w3.org/2001/XMLSchema" xmlns:xs="http://www.w3.org/2001/XMLSchema" xmlns:p="http://schemas.microsoft.com/office/2006/metadata/properties" xmlns:ns3="e37f046a-4def-4bfa-873a-4f2dc0d72264" targetNamespace="http://schemas.microsoft.com/office/2006/metadata/properties" ma:root="true" ma:fieldsID="4c752e2dde8be1a725e6d85661dafbfd" ns3:_="">
    <xsd:import namespace="e37f046a-4def-4bfa-873a-4f2dc0d72264"/>
    <xsd:element name="properties">
      <xsd:complexType>
        <xsd:sequence>
          <xsd:element name="documentManagement">
            <xsd:complexType>
              <xsd:all>
                <xsd:element ref="ns3:MediaServiceMetadata" minOccurs="0"/>
                <xsd:element ref="ns3:MediaServiceFastMetadata" minOccurs="0"/>
                <xsd:element ref="ns3:MediaServiceAutoKeyPoints" minOccurs="0"/>
                <xsd:element ref="ns3:MediaServiceKeyPoints" minOccurs="0"/>
                <xsd:element ref="ns3:MediaServiceAutoTags" minOccurs="0"/>
                <xsd:element ref="ns3:MediaServiceOCR" minOccurs="0"/>
                <xsd:element ref="ns3:MediaServiceGenerationTime" minOccurs="0"/>
                <xsd:element ref="ns3:MediaServiceEventHashCode" minOccurs="0"/>
                <xsd:element ref="ns3:MediaServiceDateTaken" minOccurs="0"/>
                <xsd:element ref="ns3:MediaServiceLocation" minOccurs="0"/>
                <xsd:element ref="ns3:MediaLengthInSecond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e37f046a-4def-4bfa-873a-4f2dc0d72264" elementFormDefault="qualified">
    <xsd:import namespace="http://schemas.microsoft.com/office/2006/documentManagement/types"/>
    <xsd:import namespace="http://schemas.microsoft.com/office/infopath/2007/PartnerControls"/>
    <xsd:element name="MediaServiceMetadata" ma:index="8" nillable="true" ma:displayName="MediaServiceMetadata" ma:hidden="true" ma:internalName="MediaServiceMetadata" ma:readOnly="true">
      <xsd:simpleType>
        <xsd:restriction base="dms:Note"/>
      </xsd:simpleType>
    </xsd:element>
    <xsd:element name="MediaServiceFastMetadata" ma:index="9" nillable="true" ma:displayName="MediaServiceFastMetadata" ma:hidden="true" ma:internalName="MediaServiceFastMetadata" ma:readOnly="true">
      <xsd:simpleType>
        <xsd:restriction base="dms:Note"/>
      </xsd:simpleType>
    </xsd:element>
    <xsd:element name="MediaServiceAutoKeyPoints" ma:index="10" nillable="true" ma:displayName="MediaServiceAutoKeyPoints" ma:hidden="true" ma:internalName="MediaServiceAutoKeyPoints" ma:readOnly="true">
      <xsd:simpleType>
        <xsd:restriction base="dms:Note"/>
      </xsd:simpleType>
    </xsd:element>
    <xsd:element name="MediaServiceKeyPoints" ma:index="11" nillable="true" ma:displayName="KeyPoints" ma:internalName="MediaServiceKeyPoints" ma:readOnly="true">
      <xsd:simpleType>
        <xsd:restriction base="dms:Note">
          <xsd:maxLength value="255"/>
        </xsd:restriction>
      </xsd:simpleType>
    </xsd:element>
    <xsd:element name="MediaServiceAutoTags" ma:index="12" nillable="true" ma:displayName="Tags" ma:internalName="MediaServiceAutoTags" ma:readOnly="true">
      <xsd:simpleType>
        <xsd:restriction base="dms:Text"/>
      </xsd:simpleType>
    </xsd:element>
    <xsd:element name="MediaServiceOCR" ma:index="13" nillable="true" ma:displayName="Extracted Text" ma:internalName="MediaServiceOCR" ma:readOnly="true">
      <xsd:simpleType>
        <xsd:restriction base="dms:Note">
          <xsd:maxLength value="255"/>
        </xsd:restriction>
      </xsd:simpleType>
    </xsd:element>
    <xsd:element name="MediaServiceGenerationTime" ma:index="14" nillable="true" ma:displayName="MediaServiceGenerationTime" ma:hidden="true" ma:internalName="MediaServiceGenerationTime" ma:readOnly="true">
      <xsd:simpleType>
        <xsd:restriction base="dms:Text"/>
      </xsd:simpleType>
    </xsd:element>
    <xsd:element name="MediaServiceEventHashCode" ma:index="15" nillable="true" ma:displayName="MediaServiceEventHashCode" ma:hidden="true" ma:internalName="MediaServiceEventHashCode" ma:readOnly="true">
      <xsd:simpleType>
        <xsd:restriction base="dms:Text"/>
      </xsd:simpleType>
    </xsd:element>
    <xsd:element name="MediaServiceDateTaken" ma:index="16" nillable="true" ma:displayName="MediaServiceDateTaken" ma:hidden="true" ma:internalName="MediaServiceDateTaken" ma:readOnly="true">
      <xsd:simpleType>
        <xsd:restriction base="dms:Text"/>
      </xsd:simpleType>
    </xsd:element>
    <xsd:element name="MediaServiceLocation" ma:index="17" nillable="true" ma:displayName="Location" ma:internalName="MediaServiceLocation" ma:readOnly="true">
      <xsd:simpleType>
        <xsd:restriction base="dms:Text"/>
      </xsd:simpleType>
    </xsd:element>
    <xsd:element name="MediaLengthInSeconds" ma:index="18" nillable="true" ma:displayName="Length (seconds)" ma:internalName="MediaLengthInSeconds" ma:readOnly="true">
      <xsd:simpleType>
        <xsd:restriction base="dms:Unknow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콘텐츠 형식"/>
        <xsd:element ref="dc:title" minOccurs="0" maxOccurs="1" ma:index="4" ma:displayName="제목"/>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s:customData xmlns="http://www.wps.cn/officeDocument/2013/wpsCustomData" xmlns:s="http://www.wps.cn/officeDocument/2013/wpsCustomData">
  <customSectProps>
    <customSectPr/>
    <customSectPr/>
    <customSectPr/>
    <customSectPr/>
  </customSectProps>
  <customShpExts>
    <customShpInfo spid="_x0000_s1026" textRotate="1"/>
  </customShpExts>
</s:customData>
</file>

<file path=customXml/item5.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8909090-BF17-4895-9C97-FA70142503B0}">
  <ds:schemaRefs>
    <ds:schemaRef ds:uri="http://schemas.microsoft.com/sharepoint/v3/contenttype/forms"/>
  </ds:schemaRefs>
</ds:datastoreItem>
</file>

<file path=customXml/itemProps2.xml><?xml version="1.0" encoding="utf-8"?>
<ds:datastoreItem xmlns:ds="http://schemas.openxmlformats.org/officeDocument/2006/customXml" ds:itemID="{DEB3401C-D598-4A0C-B160-35078F2D5DAB}">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e37f046a-4def-4bfa-873a-4f2dc0d7226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6221133A-8C99-4D3B-BDE9-96E8113079B6}">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B1977F7D-205B-4081-913C-38D41E755F92}">
  <ds:schemaRefs>
    <ds:schemaRef ds:uri="http://www.wps.cn/officeDocument/2013/wpsCustomData"/>
  </ds:schemaRefs>
</ds:datastoreItem>
</file>

<file path=customXml/itemProps5.xml><?xml version="1.0" encoding="utf-8"?>
<ds:datastoreItem xmlns:ds="http://schemas.openxmlformats.org/officeDocument/2006/customXml" ds:itemID="{1107CB4B-2B6C-478C-B6D9-734EEA976919}">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6</TotalTime>
  <Pages>1</Pages>
  <Words>172</Words>
  <Characters>985</Characters>
  <Application>Microsoft Office Word</Application>
  <DocSecurity>0</DocSecurity>
  <Lines>8</Lines>
  <Paragraphs>2</Paragraphs>
  <ScaleCrop>false</ScaleCrop>
  <HeadingPairs>
    <vt:vector size="4" baseType="variant">
      <vt:variant>
        <vt:lpstr>Title</vt:lpstr>
      </vt:variant>
      <vt:variant>
        <vt:i4>1</vt:i4>
      </vt:variant>
      <vt:variant>
        <vt:lpstr>제목</vt:lpstr>
      </vt:variant>
      <vt:variant>
        <vt:i4>1</vt:i4>
      </vt:variant>
    </vt:vector>
  </HeadingPairs>
  <TitlesOfParts>
    <vt:vector size="2" baseType="lpstr">
      <vt:lpstr/>
      <vt:lpstr/>
    </vt:vector>
  </TitlesOfParts>
  <Company/>
  <LinksUpToDate>false</LinksUpToDate>
  <CharactersWithSpaces>1155</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안수민</dc:creator>
  <cp:lastModifiedBy>SOOMIN AHN</cp:lastModifiedBy>
  <cp:revision>22</cp:revision>
  <cp:lastPrinted>2021-10-29T09:55:00Z</cp:lastPrinted>
  <dcterms:created xsi:type="dcterms:W3CDTF">2023-12-21T02:05:00Z</dcterms:created>
  <dcterms:modified xsi:type="dcterms:W3CDTF">2025-05-30T20: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ContentTypeId">
    <vt:lpwstr>0x0101008CF84EDBB0A67E469C6D0CDC609F22B0</vt:lpwstr>
  </property>
  <property fmtid="{D5CDD505-2E9C-101B-9397-08002B2CF9AE}" pid="3" name="KSOProductBuildVer">
    <vt:lpwstr>1033-11.2.0.10130</vt:lpwstr>
  </property>
</Properties>
</file>